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12E1A" w14:textId="77777777" w:rsidR="006B1B43" w:rsidRPr="00085E44" w:rsidRDefault="006B1B43" w:rsidP="006B1B43">
      <w:pPr>
        <w:spacing w:line="276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1 </w:t>
      </w:r>
      <w:r w:rsidRPr="00C7101E">
        <w:rPr>
          <w:b/>
          <w:bCs/>
          <w:color w:val="000000" w:themeColor="text1"/>
          <w:lang w:val="en-US"/>
        </w:rPr>
        <w:t>Table.</w:t>
      </w:r>
      <w:r w:rsidRPr="00C7101E">
        <w:rPr>
          <w:color w:val="000000" w:themeColor="text1"/>
          <w:lang w:val="en-US"/>
        </w:rPr>
        <w:t xml:space="preserve"> Characteristics of individuals with one exposure (i.e. placement in one prison) vs. multiple exposures (i.e. placement in different prisons) within the same security level during 2006 to 2013 in Sweden.</w:t>
      </w:r>
    </w:p>
    <w:tbl>
      <w:tblPr>
        <w:tblStyle w:val="TableGrid"/>
        <w:tblW w:w="3989" w:type="pct"/>
        <w:tblLook w:val="04A0" w:firstRow="1" w:lastRow="0" w:firstColumn="1" w:lastColumn="0" w:noHBand="0" w:noVBand="1"/>
      </w:tblPr>
      <w:tblGrid>
        <w:gridCol w:w="2095"/>
        <w:gridCol w:w="2553"/>
        <w:gridCol w:w="2540"/>
      </w:tblGrid>
      <w:tr w:rsidR="006B1B43" w:rsidRPr="00C7101E" w14:paraId="28E17F83" w14:textId="77777777" w:rsidTr="00085E44">
        <w:tc>
          <w:tcPr>
            <w:tcW w:w="1457" w:type="pct"/>
          </w:tcPr>
          <w:p w14:paraId="42C27C8D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76" w:type="pct"/>
          </w:tcPr>
          <w:p w14:paraId="3A3116A6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 xml:space="preserve">One high security prison </w:t>
            </w:r>
            <w:proofErr w:type="gramStart"/>
            <w:r w:rsidRPr="00C7101E">
              <w:rPr>
                <w:color w:val="000000" w:themeColor="text1"/>
                <w:lang w:val="en-US"/>
              </w:rPr>
              <w:t>exposure  (</w:t>
            </w:r>
            <w:proofErr w:type="gramEnd"/>
            <w:r w:rsidRPr="00C7101E">
              <w:rPr>
                <w:color w:val="000000" w:themeColor="text1"/>
                <w:lang w:val="en-US"/>
              </w:rPr>
              <w:t>level 1)</w:t>
            </w:r>
          </w:p>
          <w:p w14:paraId="083EA797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 xml:space="preserve"> (n = 3,752)</w:t>
            </w:r>
          </w:p>
        </w:tc>
        <w:tc>
          <w:tcPr>
            <w:tcW w:w="1767" w:type="pct"/>
          </w:tcPr>
          <w:p w14:paraId="66AFF1B1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Several high security prison exposures (level 1)</w:t>
            </w:r>
          </w:p>
          <w:p w14:paraId="06D80918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(n = 2,098)</w:t>
            </w:r>
          </w:p>
        </w:tc>
      </w:tr>
      <w:tr w:rsidR="006B1B43" w:rsidRPr="00C7101E" w14:paraId="14E34B4F" w14:textId="77777777" w:rsidTr="00085E44">
        <w:tc>
          <w:tcPr>
            <w:tcW w:w="1457" w:type="pct"/>
          </w:tcPr>
          <w:p w14:paraId="6DE59B5B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1776" w:type="pct"/>
          </w:tcPr>
          <w:p w14:paraId="1C85D8F0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98.0% (3,677)</w:t>
            </w:r>
          </w:p>
        </w:tc>
        <w:tc>
          <w:tcPr>
            <w:tcW w:w="1767" w:type="pct"/>
          </w:tcPr>
          <w:p w14:paraId="55E031CC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00.0% (2,098)</w:t>
            </w:r>
          </w:p>
        </w:tc>
      </w:tr>
      <w:tr w:rsidR="006B1B43" w:rsidRPr="00C7101E" w14:paraId="51936F3B" w14:textId="77777777" w:rsidTr="00085E44">
        <w:tc>
          <w:tcPr>
            <w:tcW w:w="1457" w:type="pct"/>
          </w:tcPr>
          <w:p w14:paraId="6ECCD443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Female</w:t>
            </w:r>
          </w:p>
        </w:tc>
        <w:tc>
          <w:tcPr>
            <w:tcW w:w="1776" w:type="pct"/>
          </w:tcPr>
          <w:p w14:paraId="42F801E1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2.0% (75)</w:t>
            </w:r>
          </w:p>
        </w:tc>
        <w:tc>
          <w:tcPr>
            <w:tcW w:w="1767" w:type="pct"/>
          </w:tcPr>
          <w:p w14:paraId="3F6CF22D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0% (0)</w:t>
            </w:r>
          </w:p>
        </w:tc>
      </w:tr>
      <w:tr w:rsidR="006B1B43" w:rsidRPr="00C7101E" w14:paraId="642E0F87" w14:textId="77777777" w:rsidTr="00085E44">
        <w:tc>
          <w:tcPr>
            <w:tcW w:w="1457" w:type="pct"/>
          </w:tcPr>
          <w:p w14:paraId="201EFDD5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ge at the start of prison sentence</w:t>
            </w:r>
          </w:p>
        </w:tc>
        <w:tc>
          <w:tcPr>
            <w:tcW w:w="1776" w:type="pct"/>
          </w:tcPr>
          <w:p w14:paraId="5FFC8E39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35.4 (11.9)</w:t>
            </w:r>
          </w:p>
        </w:tc>
        <w:tc>
          <w:tcPr>
            <w:tcW w:w="1767" w:type="pct"/>
          </w:tcPr>
          <w:p w14:paraId="76E9033C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31.8 (10.1)</w:t>
            </w:r>
          </w:p>
        </w:tc>
      </w:tr>
      <w:tr w:rsidR="006B1B43" w:rsidRPr="00C7101E" w14:paraId="3721AA2B" w14:textId="77777777" w:rsidTr="00085E44">
        <w:tc>
          <w:tcPr>
            <w:tcW w:w="1457" w:type="pct"/>
          </w:tcPr>
          <w:p w14:paraId="56169C43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lcohol use disorder</w:t>
            </w:r>
          </w:p>
        </w:tc>
        <w:tc>
          <w:tcPr>
            <w:tcW w:w="1776" w:type="pct"/>
          </w:tcPr>
          <w:p w14:paraId="3C759799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34.1% (1,279)</w:t>
            </w:r>
          </w:p>
        </w:tc>
        <w:tc>
          <w:tcPr>
            <w:tcW w:w="1767" w:type="pct"/>
          </w:tcPr>
          <w:p w14:paraId="06459995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35.9% (753)</w:t>
            </w:r>
          </w:p>
        </w:tc>
      </w:tr>
      <w:tr w:rsidR="006B1B43" w:rsidRPr="00C7101E" w14:paraId="415FCC07" w14:textId="77777777" w:rsidTr="00085E44">
        <w:tc>
          <w:tcPr>
            <w:tcW w:w="1457" w:type="pct"/>
          </w:tcPr>
          <w:p w14:paraId="218A0093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Drug use disorders</w:t>
            </w:r>
          </w:p>
        </w:tc>
        <w:tc>
          <w:tcPr>
            <w:tcW w:w="1776" w:type="pct"/>
          </w:tcPr>
          <w:p w14:paraId="4644CFC8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55.0% (2,064)</w:t>
            </w:r>
          </w:p>
        </w:tc>
        <w:tc>
          <w:tcPr>
            <w:tcW w:w="1767" w:type="pct"/>
          </w:tcPr>
          <w:p w14:paraId="58E41754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65.4% (1,372)</w:t>
            </w:r>
          </w:p>
        </w:tc>
      </w:tr>
      <w:tr w:rsidR="006B1B43" w:rsidRPr="00C7101E" w14:paraId="66E2834F" w14:textId="77777777" w:rsidTr="00085E44">
        <w:tc>
          <w:tcPr>
            <w:tcW w:w="1457" w:type="pct"/>
          </w:tcPr>
          <w:p w14:paraId="13231292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Psychiatric disorders</w:t>
            </w:r>
          </w:p>
        </w:tc>
        <w:tc>
          <w:tcPr>
            <w:tcW w:w="1776" w:type="pct"/>
          </w:tcPr>
          <w:p w14:paraId="438C1F57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3.5% (506)</w:t>
            </w:r>
          </w:p>
        </w:tc>
        <w:tc>
          <w:tcPr>
            <w:tcW w:w="1767" w:type="pct"/>
          </w:tcPr>
          <w:p w14:paraId="719B1E33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5.1% (316)</w:t>
            </w:r>
          </w:p>
        </w:tc>
      </w:tr>
      <w:tr w:rsidR="006B1B43" w:rsidRPr="00C7101E" w14:paraId="61699585" w14:textId="77777777" w:rsidTr="00085E44">
        <w:tc>
          <w:tcPr>
            <w:tcW w:w="5000" w:type="pct"/>
            <w:gridSpan w:val="3"/>
          </w:tcPr>
          <w:p w14:paraId="1AD46669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B43" w:rsidRPr="00C7101E" w14:paraId="29EE57F0" w14:textId="77777777" w:rsidTr="00085E44">
        <w:tc>
          <w:tcPr>
            <w:tcW w:w="1457" w:type="pct"/>
          </w:tcPr>
          <w:p w14:paraId="2A9A052E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76" w:type="pct"/>
          </w:tcPr>
          <w:p w14:paraId="71C584D5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 xml:space="preserve">One medium security prison </w:t>
            </w:r>
            <w:proofErr w:type="gramStart"/>
            <w:r w:rsidRPr="00C7101E">
              <w:rPr>
                <w:color w:val="000000" w:themeColor="text1"/>
                <w:lang w:val="en-US"/>
              </w:rPr>
              <w:t>exposure  (</w:t>
            </w:r>
            <w:proofErr w:type="gramEnd"/>
            <w:r w:rsidRPr="00C7101E">
              <w:rPr>
                <w:color w:val="000000" w:themeColor="text1"/>
                <w:lang w:val="en-US"/>
              </w:rPr>
              <w:t>level 2)</w:t>
            </w:r>
          </w:p>
          <w:p w14:paraId="4185D863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 xml:space="preserve"> (n = 16,375)</w:t>
            </w:r>
          </w:p>
        </w:tc>
        <w:tc>
          <w:tcPr>
            <w:tcW w:w="1767" w:type="pct"/>
          </w:tcPr>
          <w:p w14:paraId="46CB354A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Several medium security prison exposures (level 2)</w:t>
            </w:r>
          </w:p>
          <w:p w14:paraId="7CC8443A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(n = 7,775)</w:t>
            </w:r>
          </w:p>
        </w:tc>
      </w:tr>
      <w:tr w:rsidR="006B1B43" w:rsidRPr="00C7101E" w14:paraId="09EAB760" w14:textId="77777777" w:rsidTr="00085E44">
        <w:tc>
          <w:tcPr>
            <w:tcW w:w="1457" w:type="pct"/>
          </w:tcPr>
          <w:p w14:paraId="37B05733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1776" w:type="pct"/>
          </w:tcPr>
          <w:p w14:paraId="030DFE2C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87.7% (14,358)</w:t>
            </w:r>
          </w:p>
        </w:tc>
        <w:tc>
          <w:tcPr>
            <w:tcW w:w="1767" w:type="pct"/>
          </w:tcPr>
          <w:p w14:paraId="4ADC8BC4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91.5% (7,117)</w:t>
            </w:r>
          </w:p>
        </w:tc>
      </w:tr>
      <w:tr w:rsidR="006B1B43" w:rsidRPr="00C7101E" w14:paraId="70BD989B" w14:textId="77777777" w:rsidTr="00085E44">
        <w:tc>
          <w:tcPr>
            <w:tcW w:w="1457" w:type="pct"/>
          </w:tcPr>
          <w:p w14:paraId="0C8987D7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Female</w:t>
            </w:r>
          </w:p>
        </w:tc>
        <w:tc>
          <w:tcPr>
            <w:tcW w:w="1776" w:type="pct"/>
          </w:tcPr>
          <w:p w14:paraId="132CEBCB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2.3% (2,017)</w:t>
            </w:r>
          </w:p>
        </w:tc>
        <w:tc>
          <w:tcPr>
            <w:tcW w:w="1767" w:type="pct"/>
          </w:tcPr>
          <w:p w14:paraId="3D5E966D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8.5% (658)</w:t>
            </w:r>
          </w:p>
        </w:tc>
      </w:tr>
      <w:tr w:rsidR="006B1B43" w:rsidRPr="00C7101E" w14:paraId="2F4D168E" w14:textId="77777777" w:rsidTr="00085E44">
        <w:tc>
          <w:tcPr>
            <w:tcW w:w="1457" w:type="pct"/>
          </w:tcPr>
          <w:p w14:paraId="34945750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ge at the start of prison sentence</w:t>
            </w:r>
          </w:p>
        </w:tc>
        <w:tc>
          <w:tcPr>
            <w:tcW w:w="1776" w:type="pct"/>
          </w:tcPr>
          <w:p w14:paraId="39E66C35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36.2 (12.0)</w:t>
            </w:r>
          </w:p>
        </w:tc>
        <w:tc>
          <w:tcPr>
            <w:tcW w:w="1767" w:type="pct"/>
          </w:tcPr>
          <w:p w14:paraId="57D2066B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33.6 (</w:t>
            </w:r>
            <w:r>
              <w:rPr>
                <w:color w:val="000000" w:themeColor="text1"/>
                <w:lang w:val="en-US"/>
              </w:rPr>
              <w:t>11.0</w:t>
            </w:r>
            <w:r w:rsidRPr="00C7101E">
              <w:rPr>
                <w:color w:val="000000" w:themeColor="text1"/>
                <w:lang w:val="en-US"/>
              </w:rPr>
              <w:t>)</w:t>
            </w:r>
          </w:p>
        </w:tc>
      </w:tr>
      <w:tr w:rsidR="006B1B43" w:rsidRPr="00C7101E" w14:paraId="46B9CC37" w14:textId="77777777" w:rsidTr="00085E44">
        <w:tc>
          <w:tcPr>
            <w:tcW w:w="1457" w:type="pct"/>
          </w:tcPr>
          <w:p w14:paraId="3B671DB4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lcohol use disorder</w:t>
            </w:r>
          </w:p>
        </w:tc>
        <w:tc>
          <w:tcPr>
            <w:tcW w:w="1776" w:type="pct"/>
          </w:tcPr>
          <w:p w14:paraId="7DEB4D3E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32.7% (5,353)</w:t>
            </w:r>
          </w:p>
        </w:tc>
        <w:tc>
          <w:tcPr>
            <w:tcW w:w="1767" w:type="pct"/>
          </w:tcPr>
          <w:p w14:paraId="46FF2EF8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43.4% (3,376)</w:t>
            </w:r>
          </w:p>
        </w:tc>
      </w:tr>
      <w:tr w:rsidR="006B1B43" w:rsidRPr="00C7101E" w14:paraId="067189DC" w14:textId="77777777" w:rsidTr="00085E44">
        <w:tc>
          <w:tcPr>
            <w:tcW w:w="1457" w:type="pct"/>
          </w:tcPr>
          <w:p w14:paraId="60DC37F0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Drug use disorders</w:t>
            </w:r>
          </w:p>
        </w:tc>
        <w:tc>
          <w:tcPr>
            <w:tcW w:w="1776" w:type="pct"/>
          </w:tcPr>
          <w:p w14:paraId="7B5AE9D8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51.8% (8,484)</w:t>
            </w:r>
          </w:p>
        </w:tc>
        <w:tc>
          <w:tcPr>
            <w:tcW w:w="1767" w:type="pct"/>
          </w:tcPr>
          <w:p w14:paraId="69CA06BE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75.7% (5,869)</w:t>
            </w:r>
          </w:p>
        </w:tc>
      </w:tr>
      <w:tr w:rsidR="006B1B43" w:rsidRPr="00C7101E" w14:paraId="6B5C6267" w14:textId="77777777" w:rsidTr="00085E44">
        <w:tc>
          <w:tcPr>
            <w:tcW w:w="1457" w:type="pct"/>
          </w:tcPr>
          <w:p w14:paraId="4CC26070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Psychiatric disorders</w:t>
            </w:r>
          </w:p>
        </w:tc>
        <w:tc>
          <w:tcPr>
            <w:tcW w:w="1776" w:type="pct"/>
          </w:tcPr>
          <w:p w14:paraId="57FA8646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2.4% (2,027)</w:t>
            </w:r>
          </w:p>
        </w:tc>
        <w:tc>
          <w:tcPr>
            <w:tcW w:w="1767" w:type="pct"/>
          </w:tcPr>
          <w:p w14:paraId="40FE0040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18.3% (1,421)</w:t>
            </w:r>
          </w:p>
        </w:tc>
      </w:tr>
      <w:tr w:rsidR="006B1B43" w:rsidRPr="00C7101E" w14:paraId="46274083" w14:textId="77777777" w:rsidTr="00085E44">
        <w:tc>
          <w:tcPr>
            <w:tcW w:w="5000" w:type="pct"/>
            <w:gridSpan w:val="3"/>
          </w:tcPr>
          <w:p w14:paraId="5237EA60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B1B43" w:rsidRPr="00C7101E" w14:paraId="5EEE2C06" w14:textId="77777777" w:rsidTr="00085E44">
        <w:tc>
          <w:tcPr>
            <w:tcW w:w="1457" w:type="pct"/>
          </w:tcPr>
          <w:p w14:paraId="6AE2C10C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76" w:type="pct"/>
          </w:tcPr>
          <w:p w14:paraId="1814D2F0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 xml:space="preserve">One low security prison </w:t>
            </w:r>
            <w:proofErr w:type="gramStart"/>
            <w:r w:rsidRPr="00C7101E">
              <w:rPr>
                <w:color w:val="000000" w:themeColor="text1"/>
                <w:lang w:val="en-US"/>
              </w:rPr>
              <w:t>exposure  (</w:t>
            </w:r>
            <w:proofErr w:type="gramEnd"/>
            <w:r w:rsidRPr="00C7101E">
              <w:rPr>
                <w:color w:val="000000" w:themeColor="text1"/>
                <w:lang w:val="en-US"/>
              </w:rPr>
              <w:t>level 3)</w:t>
            </w:r>
          </w:p>
          <w:p w14:paraId="71ECF21D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 xml:space="preserve"> (n = 14,469)</w:t>
            </w:r>
          </w:p>
        </w:tc>
        <w:tc>
          <w:tcPr>
            <w:tcW w:w="1767" w:type="pct"/>
          </w:tcPr>
          <w:p w14:paraId="2A1133D4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Several low security prison exposures (level 3)</w:t>
            </w:r>
          </w:p>
          <w:p w14:paraId="70FE1811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(n = 2,187)</w:t>
            </w:r>
          </w:p>
        </w:tc>
      </w:tr>
      <w:tr w:rsidR="006B1B43" w:rsidRPr="00C7101E" w14:paraId="6F6A1E1C" w14:textId="77777777" w:rsidTr="00085E44">
        <w:tc>
          <w:tcPr>
            <w:tcW w:w="1457" w:type="pct"/>
          </w:tcPr>
          <w:p w14:paraId="721BD917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1776" w:type="pct"/>
          </w:tcPr>
          <w:p w14:paraId="31642B50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96.1% (15,824)</w:t>
            </w:r>
          </w:p>
        </w:tc>
        <w:tc>
          <w:tcPr>
            <w:tcW w:w="1767" w:type="pct"/>
          </w:tcPr>
          <w:p w14:paraId="6ADE5B86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99.5% (2,176)</w:t>
            </w:r>
          </w:p>
        </w:tc>
      </w:tr>
      <w:tr w:rsidR="006B1B43" w:rsidRPr="00C7101E" w14:paraId="5E29CB16" w14:textId="77777777" w:rsidTr="00085E44">
        <w:tc>
          <w:tcPr>
            <w:tcW w:w="1457" w:type="pct"/>
          </w:tcPr>
          <w:p w14:paraId="551210E1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Female</w:t>
            </w:r>
          </w:p>
        </w:tc>
        <w:tc>
          <w:tcPr>
            <w:tcW w:w="1776" w:type="pct"/>
          </w:tcPr>
          <w:p w14:paraId="311E798E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3.9% (645)</w:t>
            </w:r>
          </w:p>
        </w:tc>
        <w:tc>
          <w:tcPr>
            <w:tcW w:w="1767" w:type="pct"/>
          </w:tcPr>
          <w:p w14:paraId="792A130D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0.5% (11)</w:t>
            </w:r>
          </w:p>
        </w:tc>
      </w:tr>
      <w:tr w:rsidR="006B1B43" w:rsidRPr="00C7101E" w14:paraId="26335154" w14:textId="77777777" w:rsidTr="00085E44">
        <w:tc>
          <w:tcPr>
            <w:tcW w:w="1457" w:type="pct"/>
          </w:tcPr>
          <w:p w14:paraId="04610474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ge at the start of prison sentence</w:t>
            </w:r>
          </w:p>
        </w:tc>
        <w:tc>
          <w:tcPr>
            <w:tcW w:w="1776" w:type="pct"/>
          </w:tcPr>
          <w:p w14:paraId="18F49A7A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40.5 (13.7)</w:t>
            </w:r>
          </w:p>
        </w:tc>
        <w:tc>
          <w:tcPr>
            <w:tcW w:w="1767" w:type="pct"/>
          </w:tcPr>
          <w:p w14:paraId="7AD706F8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39.2 (12.5)</w:t>
            </w:r>
          </w:p>
        </w:tc>
      </w:tr>
      <w:tr w:rsidR="006B1B43" w:rsidRPr="00C7101E" w14:paraId="66705BD5" w14:textId="77777777" w:rsidTr="00085E44">
        <w:tc>
          <w:tcPr>
            <w:tcW w:w="1457" w:type="pct"/>
          </w:tcPr>
          <w:p w14:paraId="19C3D976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Alcohol use disorder</w:t>
            </w:r>
          </w:p>
        </w:tc>
        <w:tc>
          <w:tcPr>
            <w:tcW w:w="1776" w:type="pct"/>
          </w:tcPr>
          <w:p w14:paraId="097A4476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32.0% (5,271)</w:t>
            </w:r>
          </w:p>
        </w:tc>
        <w:tc>
          <w:tcPr>
            <w:tcW w:w="1767" w:type="pct"/>
          </w:tcPr>
          <w:p w14:paraId="32A10602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34.5% (754)</w:t>
            </w:r>
          </w:p>
        </w:tc>
      </w:tr>
      <w:tr w:rsidR="006B1B43" w:rsidRPr="00C7101E" w14:paraId="69A70A9C" w14:textId="77777777" w:rsidTr="00085E44">
        <w:tc>
          <w:tcPr>
            <w:tcW w:w="1457" w:type="pct"/>
          </w:tcPr>
          <w:p w14:paraId="7F7FE3CD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Drug use disorders</w:t>
            </w:r>
          </w:p>
        </w:tc>
        <w:tc>
          <w:tcPr>
            <w:tcW w:w="1776" w:type="pct"/>
          </w:tcPr>
          <w:p w14:paraId="68531F1D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25.5% (4,196)</w:t>
            </w:r>
          </w:p>
        </w:tc>
        <w:tc>
          <w:tcPr>
            <w:tcW w:w="1767" w:type="pct"/>
          </w:tcPr>
          <w:p w14:paraId="57DD8E40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27.7% (605)</w:t>
            </w:r>
          </w:p>
        </w:tc>
      </w:tr>
      <w:tr w:rsidR="006B1B43" w:rsidRPr="00C7101E" w14:paraId="6372E3D1" w14:textId="77777777" w:rsidTr="00085E44">
        <w:tc>
          <w:tcPr>
            <w:tcW w:w="1457" w:type="pct"/>
          </w:tcPr>
          <w:p w14:paraId="484EE8F3" w14:textId="77777777" w:rsidR="006B1B43" w:rsidRPr="00C7101E" w:rsidRDefault="006B1B43" w:rsidP="00085E4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Psychiatric disorders</w:t>
            </w:r>
          </w:p>
        </w:tc>
        <w:tc>
          <w:tcPr>
            <w:tcW w:w="1776" w:type="pct"/>
          </w:tcPr>
          <w:p w14:paraId="164B89CC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7.7% (1,271)</w:t>
            </w:r>
          </w:p>
        </w:tc>
        <w:tc>
          <w:tcPr>
            <w:tcW w:w="1767" w:type="pct"/>
          </w:tcPr>
          <w:p w14:paraId="6AF21094" w14:textId="77777777" w:rsidR="006B1B43" w:rsidRPr="00C7101E" w:rsidRDefault="006B1B43" w:rsidP="00085E4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7101E">
              <w:rPr>
                <w:color w:val="000000" w:themeColor="text1"/>
                <w:lang w:val="en-US"/>
              </w:rPr>
              <w:t>6.8% (149)</w:t>
            </w:r>
          </w:p>
        </w:tc>
      </w:tr>
    </w:tbl>
    <w:p w14:paraId="7239228A" w14:textId="0970E10D" w:rsidR="007A0DA1" w:rsidRPr="006B1B43" w:rsidRDefault="009C2916">
      <w:pPr>
        <w:rPr>
          <w:lang w:val="en-US"/>
        </w:rPr>
      </w:pPr>
      <w:bookmarkStart w:id="0" w:name="_GoBack"/>
      <w:bookmarkEnd w:id="0"/>
    </w:p>
    <w:sectPr w:rsidR="007A0DA1" w:rsidRPr="006B1B43" w:rsidSect="009E3E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B43"/>
    <w:rsid w:val="000011FB"/>
    <w:rsid w:val="0001192C"/>
    <w:rsid w:val="00014BCA"/>
    <w:rsid w:val="00015F07"/>
    <w:rsid w:val="00036A97"/>
    <w:rsid w:val="00037661"/>
    <w:rsid w:val="00037C63"/>
    <w:rsid w:val="00041C3F"/>
    <w:rsid w:val="0008007C"/>
    <w:rsid w:val="00080604"/>
    <w:rsid w:val="00091A33"/>
    <w:rsid w:val="000A32F2"/>
    <w:rsid w:val="000B6BFA"/>
    <w:rsid w:val="000D579E"/>
    <w:rsid w:val="000D6B9D"/>
    <w:rsid w:val="000E01D9"/>
    <w:rsid w:val="000E5309"/>
    <w:rsid w:val="000F34B0"/>
    <w:rsid w:val="00106AB2"/>
    <w:rsid w:val="00107074"/>
    <w:rsid w:val="00116AEB"/>
    <w:rsid w:val="00122051"/>
    <w:rsid w:val="00131CAE"/>
    <w:rsid w:val="00133B9E"/>
    <w:rsid w:val="001526CF"/>
    <w:rsid w:val="00167928"/>
    <w:rsid w:val="001715AF"/>
    <w:rsid w:val="00196737"/>
    <w:rsid w:val="001A0F60"/>
    <w:rsid w:val="001A210A"/>
    <w:rsid w:val="001A5B0E"/>
    <w:rsid w:val="001D2BBE"/>
    <w:rsid w:val="001E1711"/>
    <w:rsid w:val="001E4805"/>
    <w:rsid w:val="001F2C43"/>
    <w:rsid w:val="001F6CA0"/>
    <w:rsid w:val="00206235"/>
    <w:rsid w:val="00216CAF"/>
    <w:rsid w:val="0022622E"/>
    <w:rsid w:val="0023069E"/>
    <w:rsid w:val="00240F71"/>
    <w:rsid w:val="00244479"/>
    <w:rsid w:val="00271DD5"/>
    <w:rsid w:val="0029543B"/>
    <w:rsid w:val="00296BA8"/>
    <w:rsid w:val="002977D6"/>
    <w:rsid w:val="002A13E7"/>
    <w:rsid w:val="002A3ECD"/>
    <w:rsid w:val="002A74E0"/>
    <w:rsid w:val="002B4211"/>
    <w:rsid w:val="002C1AAE"/>
    <w:rsid w:val="002D12AD"/>
    <w:rsid w:val="002D1509"/>
    <w:rsid w:val="002F5EB5"/>
    <w:rsid w:val="00321F61"/>
    <w:rsid w:val="00324714"/>
    <w:rsid w:val="003333B1"/>
    <w:rsid w:val="00341428"/>
    <w:rsid w:val="003510A7"/>
    <w:rsid w:val="00351393"/>
    <w:rsid w:val="003640EA"/>
    <w:rsid w:val="00374836"/>
    <w:rsid w:val="00374B71"/>
    <w:rsid w:val="00376974"/>
    <w:rsid w:val="00380A52"/>
    <w:rsid w:val="00397A39"/>
    <w:rsid w:val="003A190E"/>
    <w:rsid w:val="003A3B28"/>
    <w:rsid w:val="003A3E02"/>
    <w:rsid w:val="003C2CA9"/>
    <w:rsid w:val="003E2829"/>
    <w:rsid w:val="003E7CAB"/>
    <w:rsid w:val="003F31D8"/>
    <w:rsid w:val="003F50E9"/>
    <w:rsid w:val="00405DE0"/>
    <w:rsid w:val="00413EA4"/>
    <w:rsid w:val="00436F3F"/>
    <w:rsid w:val="00440DDB"/>
    <w:rsid w:val="00451BF0"/>
    <w:rsid w:val="00455642"/>
    <w:rsid w:val="004577A1"/>
    <w:rsid w:val="00481876"/>
    <w:rsid w:val="00491527"/>
    <w:rsid w:val="0049382C"/>
    <w:rsid w:val="004A6F9D"/>
    <w:rsid w:val="004D0D04"/>
    <w:rsid w:val="004E6E30"/>
    <w:rsid w:val="004F6A19"/>
    <w:rsid w:val="00502C81"/>
    <w:rsid w:val="00515282"/>
    <w:rsid w:val="00540A3D"/>
    <w:rsid w:val="00550284"/>
    <w:rsid w:val="00572903"/>
    <w:rsid w:val="00586CA8"/>
    <w:rsid w:val="005870F8"/>
    <w:rsid w:val="00596FEA"/>
    <w:rsid w:val="005B5771"/>
    <w:rsid w:val="005B5D12"/>
    <w:rsid w:val="005C135E"/>
    <w:rsid w:val="005D278E"/>
    <w:rsid w:val="00615C47"/>
    <w:rsid w:val="00633E77"/>
    <w:rsid w:val="00634F54"/>
    <w:rsid w:val="00636DB1"/>
    <w:rsid w:val="00647B1C"/>
    <w:rsid w:val="006655A7"/>
    <w:rsid w:val="006777CC"/>
    <w:rsid w:val="006929A8"/>
    <w:rsid w:val="0069521A"/>
    <w:rsid w:val="006A51C4"/>
    <w:rsid w:val="006A6E4C"/>
    <w:rsid w:val="006B0345"/>
    <w:rsid w:val="006B1B43"/>
    <w:rsid w:val="006D2170"/>
    <w:rsid w:val="006E399E"/>
    <w:rsid w:val="007132CF"/>
    <w:rsid w:val="00732741"/>
    <w:rsid w:val="0074406C"/>
    <w:rsid w:val="00760C7D"/>
    <w:rsid w:val="0076764A"/>
    <w:rsid w:val="00770B49"/>
    <w:rsid w:val="007711E1"/>
    <w:rsid w:val="00776DFB"/>
    <w:rsid w:val="007910EA"/>
    <w:rsid w:val="00793B4A"/>
    <w:rsid w:val="00796A8A"/>
    <w:rsid w:val="007B207C"/>
    <w:rsid w:val="007F508D"/>
    <w:rsid w:val="00800CF5"/>
    <w:rsid w:val="00811C1B"/>
    <w:rsid w:val="008160A6"/>
    <w:rsid w:val="008224C2"/>
    <w:rsid w:val="008238AA"/>
    <w:rsid w:val="0082570B"/>
    <w:rsid w:val="0082776C"/>
    <w:rsid w:val="0083381C"/>
    <w:rsid w:val="008466B5"/>
    <w:rsid w:val="00850FEE"/>
    <w:rsid w:val="008530DE"/>
    <w:rsid w:val="00864856"/>
    <w:rsid w:val="0088762B"/>
    <w:rsid w:val="008900C2"/>
    <w:rsid w:val="00892853"/>
    <w:rsid w:val="00897103"/>
    <w:rsid w:val="008A2739"/>
    <w:rsid w:val="008A55F3"/>
    <w:rsid w:val="008A635C"/>
    <w:rsid w:val="008C06F1"/>
    <w:rsid w:val="008D26D9"/>
    <w:rsid w:val="008E2A9E"/>
    <w:rsid w:val="00911DD4"/>
    <w:rsid w:val="009177CE"/>
    <w:rsid w:val="00917C04"/>
    <w:rsid w:val="009258A5"/>
    <w:rsid w:val="00965822"/>
    <w:rsid w:val="0097304C"/>
    <w:rsid w:val="009877BA"/>
    <w:rsid w:val="00994395"/>
    <w:rsid w:val="0099762E"/>
    <w:rsid w:val="009A1ADB"/>
    <w:rsid w:val="009B43D6"/>
    <w:rsid w:val="009B4E6C"/>
    <w:rsid w:val="009B7074"/>
    <w:rsid w:val="009C2916"/>
    <w:rsid w:val="009C45BA"/>
    <w:rsid w:val="009C590F"/>
    <w:rsid w:val="009D56CF"/>
    <w:rsid w:val="009D63FB"/>
    <w:rsid w:val="009E3E73"/>
    <w:rsid w:val="009E71AA"/>
    <w:rsid w:val="009F3D1D"/>
    <w:rsid w:val="009F7961"/>
    <w:rsid w:val="009F7E03"/>
    <w:rsid w:val="00A2775E"/>
    <w:rsid w:val="00A378DE"/>
    <w:rsid w:val="00A37D1F"/>
    <w:rsid w:val="00A415B4"/>
    <w:rsid w:val="00A46794"/>
    <w:rsid w:val="00A51358"/>
    <w:rsid w:val="00A65116"/>
    <w:rsid w:val="00A7458B"/>
    <w:rsid w:val="00A74844"/>
    <w:rsid w:val="00A815ED"/>
    <w:rsid w:val="00A851FC"/>
    <w:rsid w:val="00A91A6A"/>
    <w:rsid w:val="00A94385"/>
    <w:rsid w:val="00A94E68"/>
    <w:rsid w:val="00A96D15"/>
    <w:rsid w:val="00AA1F38"/>
    <w:rsid w:val="00AB12F8"/>
    <w:rsid w:val="00AC4A58"/>
    <w:rsid w:val="00AC771C"/>
    <w:rsid w:val="00AD0E49"/>
    <w:rsid w:val="00AD7C98"/>
    <w:rsid w:val="00AE1AE4"/>
    <w:rsid w:val="00AF31AB"/>
    <w:rsid w:val="00B11D0D"/>
    <w:rsid w:val="00B20560"/>
    <w:rsid w:val="00B2058B"/>
    <w:rsid w:val="00B300B1"/>
    <w:rsid w:val="00B30DB5"/>
    <w:rsid w:val="00B4383A"/>
    <w:rsid w:val="00B50876"/>
    <w:rsid w:val="00B54D85"/>
    <w:rsid w:val="00B62F4C"/>
    <w:rsid w:val="00B63C36"/>
    <w:rsid w:val="00B711B4"/>
    <w:rsid w:val="00B71EAD"/>
    <w:rsid w:val="00B83AA7"/>
    <w:rsid w:val="00B9008C"/>
    <w:rsid w:val="00BB2341"/>
    <w:rsid w:val="00BC2B5C"/>
    <w:rsid w:val="00BD60F7"/>
    <w:rsid w:val="00BE03F1"/>
    <w:rsid w:val="00BE4792"/>
    <w:rsid w:val="00BF61A6"/>
    <w:rsid w:val="00C10AD8"/>
    <w:rsid w:val="00C15848"/>
    <w:rsid w:val="00C20941"/>
    <w:rsid w:val="00C20BD5"/>
    <w:rsid w:val="00C27371"/>
    <w:rsid w:val="00C301A1"/>
    <w:rsid w:val="00C343F7"/>
    <w:rsid w:val="00C35BAF"/>
    <w:rsid w:val="00C36021"/>
    <w:rsid w:val="00C40D4A"/>
    <w:rsid w:val="00C54F04"/>
    <w:rsid w:val="00C5681F"/>
    <w:rsid w:val="00C6456E"/>
    <w:rsid w:val="00C8064D"/>
    <w:rsid w:val="00CA02AF"/>
    <w:rsid w:val="00CD2E2A"/>
    <w:rsid w:val="00CD5DBF"/>
    <w:rsid w:val="00CE01F8"/>
    <w:rsid w:val="00CE3449"/>
    <w:rsid w:val="00CE6C01"/>
    <w:rsid w:val="00CF02D6"/>
    <w:rsid w:val="00D07C36"/>
    <w:rsid w:val="00D22826"/>
    <w:rsid w:val="00D236C7"/>
    <w:rsid w:val="00D4543B"/>
    <w:rsid w:val="00D53E9C"/>
    <w:rsid w:val="00D64708"/>
    <w:rsid w:val="00D77949"/>
    <w:rsid w:val="00D828EA"/>
    <w:rsid w:val="00D84A8A"/>
    <w:rsid w:val="00D92BB0"/>
    <w:rsid w:val="00D9768C"/>
    <w:rsid w:val="00DB0F17"/>
    <w:rsid w:val="00DB191B"/>
    <w:rsid w:val="00DB4745"/>
    <w:rsid w:val="00DB6552"/>
    <w:rsid w:val="00DC1163"/>
    <w:rsid w:val="00DC5A5D"/>
    <w:rsid w:val="00DC6125"/>
    <w:rsid w:val="00DC7324"/>
    <w:rsid w:val="00DC7DE4"/>
    <w:rsid w:val="00DD0CFA"/>
    <w:rsid w:val="00DD716A"/>
    <w:rsid w:val="00DF5E9F"/>
    <w:rsid w:val="00E04123"/>
    <w:rsid w:val="00E21C92"/>
    <w:rsid w:val="00E43968"/>
    <w:rsid w:val="00E63164"/>
    <w:rsid w:val="00E925D9"/>
    <w:rsid w:val="00E9437F"/>
    <w:rsid w:val="00E969D6"/>
    <w:rsid w:val="00EA4FF5"/>
    <w:rsid w:val="00EB391C"/>
    <w:rsid w:val="00ED03C8"/>
    <w:rsid w:val="00EE0C07"/>
    <w:rsid w:val="00EE309A"/>
    <w:rsid w:val="00EE3A8C"/>
    <w:rsid w:val="00EE3C49"/>
    <w:rsid w:val="00EF1529"/>
    <w:rsid w:val="00F27E22"/>
    <w:rsid w:val="00F371C3"/>
    <w:rsid w:val="00F37F67"/>
    <w:rsid w:val="00F400C0"/>
    <w:rsid w:val="00F402AA"/>
    <w:rsid w:val="00F43B42"/>
    <w:rsid w:val="00F60FDD"/>
    <w:rsid w:val="00F7242F"/>
    <w:rsid w:val="00F778A9"/>
    <w:rsid w:val="00F77B9C"/>
    <w:rsid w:val="00F85F1D"/>
    <w:rsid w:val="00F8667F"/>
    <w:rsid w:val="00F92285"/>
    <w:rsid w:val="00FA5D51"/>
    <w:rsid w:val="00FE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5190B"/>
  <w15:chartTrackingRefBased/>
  <w15:docId w15:val="{D8408E3A-22C4-9C46-BE5C-34CB54BA0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B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B43"/>
    <w:rPr>
      <w:rFonts w:eastAsia="SimSun"/>
      <w:sz w:val="22"/>
      <w:szCs w:val="22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2</cp:revision>
  <dcterms:created xsi:type="dcterms:W3CDTF">2022-04-28T15:00:00Z</dcterms:created>
  <dcterms:modified xsi:type="dcterms:W3CDTF">2022-04-28T15:01:00Z</dcterms:modified>
</cp:coreProperties>
</file>